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498" w:rsidRPr="00765BA0" w:rsidRDefault="004C4498" w:rsidP="004C449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. Oligonucleotides used in this study</w:t>
      </w:r>
    </w:p>
    <w:tbl>
      <w:tblPr>
        <w:tblStyle w:val="PlainTable4"/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2300"/>
        <w:gridCol w:w="7540"/>
      </w:tblGrid>
      <w:tr w:rsidR="004C4498" w:rsidRPr="00EE312F" w:rsidTr="006B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300" w:type="dxa"/>
            <w:shd w:val="clear" w:color="auto" w:fill="E7E6E6" w:themeFill="background2"/>
            <w:noWrap/>
            <w:hideMark/>
          </w:tcPr>
          <w:p w:rsidR="004C4498" w:rsidRPr="009A762A" w:rsidRDefault="004C4498" w:rsidP="006B5EF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76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540" w:type="dxa"/>
            <w:shd w:val="clear" w:color="auto" w:fill="E7E6E6" w:themeFill="background2"/>
            <w:noWrap/>
            <w:hideMark/>
          </w:tcPr>
          <w:p w:rsidR="004C4498" w:rsidRPr="009A762A" w:rsidRDefault="004C4498" w:rsidP="006B5EF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76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quence</w:t>
            </w:r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TA:25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TAGCAAAACTGTTGGTAT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TA:2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ATACCAACAGTTTTGCTA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G:26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AGCAAAACTGTTGGTATT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G:26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AATACCAACAGTTTTGCT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G:27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GCAAAACTGTTGGTATTT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G:27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AAATACCAACAGTTTTGC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A:28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CGACCTAATTGGCCACCT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A:28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AGGTGGCCAATTAGGTCG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CT:29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ACGACCTAATTGGCCACC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CT:29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GGTGGCCAATTAGGTCGT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C:31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CATACGACCTAATTGGCCA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C:31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TGGCCAATTAGGTCGTATG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TG:53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GGCCAATTAGGTCGTATG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TG:53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CATACGACCTAATTGGCC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GT:54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GCCAATTAGGTCGTATGA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GT:54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TCATACGACCTAATTGGC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A:56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CAATCTATGTGCTGCTTC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A:56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GAAGCAGCACATAGATTG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AA:58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TTCAATCTATGTGCTGCT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AA:58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AGCAGCACATAGATTGAA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83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GCACATAGATTGAATATC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83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GATATTCAATCTATGTGC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GAC:84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CACATAGATTGAATATCA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GAC:84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TGATATTCAATCTATGTG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C:85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CACATAGATTGAATATCAAG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C:8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CTTGATATTCAATCTATGTG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GGT:87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TGGCTGCGTCCAAAATTA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GGT:87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TAATTTTGGACGCAGCCA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GG:88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TTGGCTGCGTCCAAAATT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GG:88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AATTTTGGACGCAGCCAA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C:90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ATTTGGCTGCGTCCAAAA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C:90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TTTTGGACGCAGCCAAAT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A:120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CAGCCAAATCACCAGCTA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CA:120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TAGCTGGTGATTTGGCTG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AG:121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CAGCCAAATCACCAGCTAA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AG:121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TTAGCTGGTGATTTGGCTG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122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GCCAAATCACCAGCTAAA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122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TTTAGCTGGTGATTTGGC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GT:122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ATCGTCTAGAGCATTGAT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GT:122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ATCAATGCTCTAGACGAT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G:123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TGATCGTCTAGAGCATTGA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TG:123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TCAATGCTCTAGACGATC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uide_TCT:124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TGATCGTCTAGAGCATTGA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CT:124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TCAATGCTCTAGACGATCA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G:134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GCTAAACAGATCAATGCT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AG:134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GAGCATTGATCTGTTTAGC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135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CTAAACAGATCAATGCTC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AGA:13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GAGCATTGATCTGTTTAG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CT:137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ACGATCCATCAACGTGATCG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TCT:137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CGATCACGTTGATGGATCGT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tcBorders>
              <w:bottom w:val="nil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GT:139_Fwd</w:t>
            </w:r>
          </w:p>
        </w:tc>
        <w:tc>
          <w:tcPr>
            <w:tcW w:w="7540" w:type="dxa"/>
            <w:tcBorders>
              <w:bottom w:val="nil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tgGAACGATCCATCAACGTGA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de_CGT:139_Rv</w:t>
            </w:r>
          </w:p>
        </w:tc>
        <w:tc>
          <w:tcPr>
            <w:tcW w:w="75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cATCACGTTGATGGATCGTTC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25_Fwd</w:t>
            </w:r>
          </w:p>
        </w:tc>
        <w:tc>
          <w:tcPr>
            <w:tcW w:w="75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TACAAGCACTACACATAATGGATAGCAAAACTGTTGGTATctgaagcGGTGGCCAATT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2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TATTCAATCTATGTGCTGCTTCAACAATCATACGACCTAATTGGCCACCgcttcagAT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55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AAAACTGTTGGTATTTTAGGAGGTGGCCAATTAGGTCGTATGATttaattaaCAGCAC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5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GGCTGCGTCCAAAATTACGGTCTTGATATTCAATCTATGTGCTGttaattaaATCATA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85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GGTCGTATGATTGTTGAAGCAGCACATAGATTGAATATCAAttaattaaTTTTGGAC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85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GTCTAGAGCATTGATCTGTTTAGCTGGTGATTTGGCTGCGTCCAAAAttaattaaTTG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121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TCAAGACCGTAATTTTGGACGCAGCCAAATCACCAGCTAActgaagCAATGCTCTAGA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121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TCGAATCATAGTTTGTGAACGATCCATCAACGTGATCGTCTAGAGCATTGcttcagTT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136_Fwd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TAATTTTGGACGCAGCCAAATCACCAGCTAAACAGATCAATGCTCTctgaagTCACGT</w:t>
            </w:r>
            <w:proofErr w:type="spellEnd"/>
          </w:p>
        </w:tc>
      </w:tr>
      <w:tr w:rsidR="004C4498" w:rsidRPr="00EE312F" w:rsidTr="006B5EF0">
        <w:trPr>
          <w:trHeight w:val="290"/>
        </w:trPr>
        <w:tc>
          <w:tcPr>
            <w:tcW w:w="230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_136_Rv</w:t>
            </w:r>
          </w:p>
        </w:tc>
        <w:tc>
          <w:tcPr>
            <w:tcW w:w="7540" w:type="dxa"/>
            <w:noWrap/>
            <w:vAlign w:val="center"/>
            <w:hideMark/>
          </w:tcPr>
          <w:p w:rsidR="004C4498" w:rsidRPr="00EE312F" w:rsidRDefault="004C4498" w:rsidP="006B5E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ATTTCACAATCGAATCATAGTTTGTGAACGATCCATCAACGTGActtcagAGAGCATT</w:t>
            </w:r>
            <w:proofErr w:type="spellEnd"/>
          </w:p>
        </w:tc>
      </w:tr>
    </w:tbl>
    <w:p w:rsidR="003A72DF" w:rsidRDefault="003A72DF">
      <w:bookmarkStart w:id="0" w:name="_GoBack"/>
      <w:bookmarkEnd w:id="0"/>
    </w:p>
    <w:sectPr w:rsidR="003A7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498"/>
    <w:rsid w:val="003A72DF"/>
    <w:rsid w:val="004C4498"/>
    <w:rsid w:val="00A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D18B"/>
  <w15:chartTrackingRefBased/>
  <w15:docId w15:val="{C0DE5C3F-E8B0-4C31-B826-7DA83CBE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C44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tein, Douglas</dc:creator>
  <cp:keywords/>
  <dc:description/>
  <cp:lastModifiedBy>Bernstein, Douglas</cp:lastModifiedBy>
  <cp:revision>2</cp:revision>
  <dcterms:created xsi:type="dcterms:W3CDTF">2021-04-06T17:13:00Z</dcterms:created>
  <dcterms:modified xsi:type="dcterms:W3CDTF">2021-04-07T17:05:00Z</dcterms:modified>
</cp:coreProperties>
</file>